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DBF" w:rsidRPr="00DE3DF8" w:rsidRDefault="00314DBF" w:rsidP="00505B8F">
      <w:pPr>
        <w:widowControl/>
        <w:jc w:val="left"/>
        <w:rPr>
          <w:rFonts w:ascii="Times New Roman" w:hAnsi="Times New Roman"/>
          <w:noProof/>
        </w:rPr>
      </w:pPr>
    </w:p>
    <w:tbl>
      <w:tblPr>
        <w:tblW w:w="8860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080"/>
        <w:gridCol w:w="1720"/>
        <w:gridCol w:w="1680"/>
        <w:gridCol w:w="1480"/>
        <w:gridCol w:w="1660"/>
        <w:gridCol w:w="1240"/>
      </w:tblGrid>
      <w:tr w:rsidR="00314DBF" w:rsidRPr="00DE3DF8" w:rsidTr="007413E0">
        <w:trPr>
          <w:trHeight w:val="285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314DBF" w:rsidRPr="00DE3DF8" w:rsidRDefault="00314DBF" w:rsidP="007413E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314DBF" w:rsidRPr="00DE3DF8" w:rsidRDefault="00314DBF" w:rsidP="007413E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3DF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3DF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ique </w:t>
            </w:r>
            <w:proofErr w:type="spellStart"/>
            <w:r w:rsidRPr="00DE3DF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RNAs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3DF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3DF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DE3DF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RNAs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3DF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</w:tr>
      <w:tr w:rsidR="00314DBF" w:rsidRPr="00DE3DF8" w:rsidTr="007413E0">
        <w:trPr>
          <w:trHeight w:val="300"/>
        </w:trPr>
        <w:tc>
          <w:tcPr>
            <w:tcW w:w="10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kern w:val="0"/>
                <w:szCs w:val="21"/>
              </w:rPr>
              <w:t>LW</w:t>
            </w:r>
            <w:r w:rsidR="00BF126E">
              <w:rPr>
                <w:rFonts w:ascii="Times New Roman" w:hAnsi="Times New Roman" w:hint="eastAsia"/>
                <w:kern w:val="0"/>
                <w:szCs w:val="21"/>
              </w:rPr>
              <w:t>-u</w:t>
            </w:r>
          </w:p>
        </w:tc>
        <w:tc>
          <w:tcPr>
            <w:tcW w:w="172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snRNAs</w:t>
            </w:r>
            <w:proofErr w:type="spellEnd"/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314DBF" w:rsidRPr="00DE3DF8" w:rsidRDefault="00314DBF" w:rsidP="00F835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224855</w:t>
            </w:r>
            <w:r w:rsidR="00F8353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F8353E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9440912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14DBF" w:rsidRPr="00DE3DF8" w:rsidTr="007413E0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pped </w:t>
            </w:r>
            <w:proofErr w:type="spellStart"/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snRNAs</w:t>
            </w:r>
            <w:proofErr w:type="spellEnd"/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11454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49.5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576303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61.0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14DBF" w:rsidRPr="00DE3DF8" w:rsidTr="007413E0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kern w:val="0"/>
                <w:szCs w:val="21"/>
              </w:rPr>
              <w:t>LW-</w:t>
            </w:r>
            <w:proofErr w:type="spellStart"/>
            <w:r w:rsidRPr="00DE3DF8">
              <w:rPr>
                <w:rFonts w:ascii="Times New Roman" w:hAnsi="Times New Roman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snRNAs</w:t>
            </w:r>
            <w:proofErr w:type="spellEnd"/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283728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945576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14DBF" w:rsidRPr="00DE3DF8" w:rsidTr="007413E0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pped </w:t>
            </w:r>
            <w:proofErr w:type="spellStart"/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snRNAs</w:t>
            </w:r>
            <w:proofErr w:type="spellEnd"/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42691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50.2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616729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65.2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14DBF" w:rsidRPr="00DE3DF8" w:rsidTr="007413E0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kern w:val="0"/>
                <w:szCs w:val="21"/>
              </w:rPr>
              <w:t>YL</w:t>
            </w:r>
            <w:r w:rsidR="00BF126E">
              <w:rPr>
                <w:rFonts w:ascii="Times New Roman" w:hAnsi="Times New Roman" w:hint="eastAsia"/>
                <w:kern w:val="0"/>
                <w:szCs w:val="21"/>
              </w:rPr>
              <w:t>-u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snRNAs</w:t>
            </w:r>
            <w:proofErr w:type="spellEnd"/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295897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951199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14DBF" w:rsidRPr="00DE3DF8" w:rsidTr="007413E0">
        <w:trPr>
          <w:trHeight w:val="270"/>
        </w:trPr>
        <w:tc>
          <w:tcPr>
            <w:tcW w:w="1080" w:type="dxa"/>
            <w:vMerge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pped </w:t>
            </w:r>
            <w:proofErr w:type="spellStart"/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snRNAs</w:t>
            </w:r>
            <w:proofErr w:type="spellEnd"/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55610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52.5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612655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64.4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14DBF" w:rsidRPr="00DE3DF8" w:rsidTr="007413E0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kern w:val="0"/>
                <w:szCs w:val="21"/>
              </w:rPr>
              <w:t>YL-</w:t>
            </w:r>
            <w:proofErr w:type="spellStart"/>
            <w:r w:rsidRPr="00DE3DF8">
              <w:rPr>
                <w:rFonts w:ascii="Times New Roman" w:hAnsi="Times New Roman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snRNAs</w:t>
            </w:r>
            <w:proofErr w:type="spellEnd"/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317234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953377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314DBF" w:rsidRPr="00DE3DF8" w:rsidTr="007413E0">
        <w:trPr>
          <w:trHeight w:val="300"/>
        </w:trPr>
        <w:tc>
          <w:tcPr>
            <w:tcW w:w="1080" w:type="dxa"/>
            <w:vMerge/>
            <w:vAlign w:val="center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pped </w:t>
            </w:r>
            <w:proofErr w:type="spellStart"/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snRNAs</w:t>
            </w:r>
            <w:proofErr w:type="spellEnd"/>
          </w:p>
        </w:tc>
        <w:tc>
          <w:tcPr>
            <w:tcW w:w="16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168782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53.2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604358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314DBF" w:rsidRPr="00DE3DF8" w:rsidRDefault="00314DBF" w:rsidP="007413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E3DF8">
              <w:rPr>
                <w:rFonts w:ascii="Times New Roman" w:hAnsi="Times New Roman"/>
                <w:color w:val="000000"/>
                <w:kern w:val="0"/>
                <w:szCs w:val="21"/>
              </w:rPr>
              <w:t>63.3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</w:t>
            </w:r>
          </w:p>
        </w:tc>
      </w:tr>
    </w:tbl>
    <w:p w:rsidR="00314DBF" w:rsidRDefault="00314DBF">
      <w:pPr>
        <w:widowControl/>
        <w:jc w:val="left"/>
      </w:pPr>
    </w:p>
    <w:sectPr w:rsidR="00314DBF" w:rsidSect="007E3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14DBF"/>
    <w:rsid w:val="0000751A"/>
    <w:rsid w:val="002B7480"/>
    <w:rsid w:val="00314DBF"/>
    <w:rsid w:val="003D6E14"/>
    <w:rsid w:val="004A081A"/>
    <w:rsid w:val="004F5593"/>
    <w:rsid w:val="00505B8F"/>
    <w:rsid w:val="00545279"/>
    <w:rsid w:val="005C3226"/>
    <w:rsid w:val="007413E0"/>
    <w:rsid w:val="007E3F0F"/>
    <w:rsid w:val="007E46F0"/>
    <w:rsid w:val="00AC1C8E"/>
    <w:rsid w:val="00BF126E"/>
    <w:rsid w:val="00C0683E"/>
    <w:rsid w:val="00EE0585"/>
    <w:rsid w:val="00F533AE"/>
    <w:rsid w:val="00F835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DB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3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3E0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0013359</cp:lastModifiedBy>
  <cp:revision>9</cp:revision>
  <dcterms:created xsi:type="dcterms:W3CDTF">2017-08-09T15:55:00Z</dcterms:created>
  <dcterms:modified xsi:type="dcterms:W3CDTF">2018-02-01T07:12:00Z</dcterms:modified>
</cp:coreProperties>
</file>